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456611" w14:textId="77777777" w:rsidR="00712554" w:rsidRPr="00712554" w:rsidRDefault="00712554" w:rsidP="00712554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bookmarkStart w:id="0" w:name="_Toc510174210"/>
      <w:r w:rsidRPr="00712554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 xml:space="preserve">Flocculation of kaolin particles with cationic lignin polymers </w:t>
      </w:r>
    </w:p>
    <w:p w14:paraId="686948EE" w14:textId="77777777" w:rsidR="00712554" w:rsidRPr="00712554" w:rsidRDefault="00712554" w:rsidP="00712554">
      <w:pPr>
        <w:spacing w:after="0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712554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Agha Hasan</w:t>
      </w:r>
      <w:r w:rsidRPr="00712554">
        <w:rPr>
          <w:rFonts w:ascii="Times New Roman" w:eastAsia="Times New Roman" w:hAnsi="Times New Roman" w:cs="Times New Roman"/>
          <w:bCs/>
          <w:kern w:val="36"/>
          <w:sz w:val="24"/>
          <w:szCs w:val="24"/>
          <w:vertAlign w:val="superscript"/>
        </w:rPr>
        <w:t>1</w:t>
      </w:r>
      <w:r w:rsidRPr="00712554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, Pedram Fatehi*</w:t>
      </w:r>
      <w:r w:rsidRPr="00712554">
        <w:rPr>
          <w:rFonts w:ascii="Times New Roman" w:eastAsia="Times New Roman" w:hAnsi="Times New Roman" w:cs="Times New Roman"/>
          <w:bCs/>
          <w:kern w:val="36"/>
          <w:sz w:val="24"/>
          <w:szCs w:val="24"/>
          <w:vertAlign w:val="superscript"/>
        </w:rPr>
        <w:t>1,2</w:t>
      </w:r>
    </w:p>
    <w:p w14:paraId="2A1FB97D" w14:textId="382F931E" w:rsidR="00712554" w:rsidRPr="00712554" w:rsidRDefault="00712554" w:rsidP="00712554">
      <w:pPr>
        <w:spacing w:after="0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712554">
        <w:rPr>
          <w:rFonts w:ascii="Times New Roman" w:eastAsia="Times New Roman" w:hAnsi="Times New Roman" w:cs="Times New Roman"/>
          <w:bCs/>
          <w:kern w:val="36"/>
          <w:sz w:val="24"/>
          <w:szCs w:val="24"/>
          <w:vertAlign w:val="superscript"/>
        </w:rPr>
        <w:t>1</w:t>
      </w:r>
      <w:r w:rsidR="007555C4" w:rsidRPr="007555C4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Green Processes Research Centre and </w:t>
      </w:r>
      <w:r w:rsidRPr="00712554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Chemical Engineering, Department, Lakehead University, 955 Oliver Road, Thunder Bay, ON, Canada, P7B5E1</w:t>
      </w:r>
    </w:p>
    <w:p w14:paraId="1E1BC0E3" w14:textId="77777777" w:rsidR="00712554" w:rsidRPr="00712554" w:rsidRDefault="00712554" w:rsidP="0071255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712554">
        <w:rPr>
          <w:rFonts w:ascii="Times New Roman" w:eastAsia="Calibri" w:hAnsi="Times New Roman" w:cs="Times New Roman"/>
          <w:sz w:val="24"/>
          <w:szCs w:val="24"/>
          <w:vertAlign w:val="superscript"/>
          <w:lang w:val="en-CA"/>
        </w:rPr>
        <w:t>2</w:t>
      </w:r>
      <w:r w:rsidRPr="00712554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Key Laboratory of Paper Science and Technology of Ministry of Education, </w:t>
      </w:r>
      <w:proofErr w:type="spellStart"/>
      <w:r w:rsidRPr="00712554">
        <w:rPr>
          <w:rFonts w:ascii="Times New Roman" w:eastAsia="Calibri" w:hAnsi="Times New Roman" w:cs="Times New Roman"/>
          <w:sz w:val="24"/>
          <w:szCs w:val="24"/>
          <w:lang w:val="en-CA"/>
        </w:rPr>
        <w:t>Qilu</w:t>
      </w:r>
      <w:proofErr w:type="spellEnd"/>
      <w:r w:rsidRPr="00712554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University of Technology (Shandong Academy of Sciences), Jinan, China, 250353</w:t>
      </w:r>
    </w:p>
    <w:p w14:paraId="29C37B17" w14:textId="77777777" w:rsidR="00712554" w:rsidRPr="00712554" w:rsidRDefault="00712554" w:rsidP="00712554">
      <w:pPr>
        <w:spacing w:after="0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36"/>
          <w:szCs w:val="48"/>
        </w:rPr>
      </w:pPr>
      <w:r w:rsidRPr="00712554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*corresponding author, email: </w:t>
      </w:r>
      <w:hyperlink r:id="rId4" w:history="1">
        <w:r w:rsidRPr="00712554">
          <w:rPr>
            <w:rFonts w:ascii="Times New Roman" w:eastAsia="Times New Roman" w:hAnsi="Times New Roman" w:cs="Times New Roman"/>
            <w:bCs/>
            <w:kern w:val="36"/>
            <w:sz w:val="24"/>
            <w:szCs w:val="24"/>
          </w:rPr>
          <w:t>pfatehi@lakeheadu.ca</w:t>
        </w:r>
      </w:hyperlink>
      <w:r w:rsidRPr="00712554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; </w:t>
      </w:r>
      <w:proofErr w:type="spellStart"/>
      <w:r w:rsidRPr="00712554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tel</w:t>
      </w:r>
      <w:proofErr w:type="spellEnd"/>
      <w:r w:rsidRPr="00712554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: 807-343-697; fax: 807-346-7943</w:t>
      </w:r>
      <w:bookmarkEnd w:id="0"/>
    </w:p>
    <w:p w14:paraId="1A18670B" w14:textId="77777777" w:rsidR="00712554" w:rsidRDefault="00712554" w:rsidP="00191993">
      <w:pPr>
        <w:rPr>
          <w:rFonts w:ascii="Times New Roman" w:hAnsi="Times New Roman" w:cs="Times New Roman"/>
          <w:b/>
          <w:sz w:val="24"/>
        </w:rPr>
      </w:pPr>
    </w:p>
    <w:p w14:paraId="768C9EED" w14:textId="7DB4BF36" w:rsidR="00191993" w:rsidRPr="00E420EA" w:rsidRDefault="00191993" w:rsidP="00191993">
      <w:pPr>
        <w:rPr>
          <w:rFonts w:ascii="Times New Roman" w:hAnsi="Times New Roman" w:cs="Times New Roman"/>
          <w:b/>
          <w:sz w:val="24"/>
        </w:rPr>
      </w:pPr>
      <w:r w:rsidRPr="00E420EA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2490B265" wp14:editId="5E18838A">
            <wp:extent cx="5943600" cy="40671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6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B9D5D9" w14:textId="77777777" w:rsidR="00191993" w:rsidRPr="00E420EA" w:rsidRDefault="00191993" w:rsidP="00191993">
      <w:pPr>
        <w:rPr>
          <w:rFonts w:ascii="Times New Roman" w:hAnsi="Times New Roman" w:cs="Times New Roman"/>
          <w:b/>
          <w:sz w:val="24"/>
        </w:rPr>
      </w:pPr>
    </w:p>
    <w:p w14:paraId="734DA119" w14:textId="086A72CB" w:rsidR="00191993" w:rsidRPr="00E420EA" w:rsidRDefault="000E2250" w:rsidP="00712554">
      <w:pPr>
        <w:pStyle w:val="Figures"/>
      </w:pPr>
      <w:bookmarkStart w:id="1" w:name="_Toc508103213"/>
      <w:bookmarkStart w:id="2" w:name="_Toc508238790"/>
      <w:bookmarkStart w:id="3" w:name="_Toc512614739"/>
      <w:r>
        <w:t xml:space="preserve">Figure </w:t>
      </w:r>
      <w:bookmarkStart w:id="4" w:name="_GoBack"/>
      <w:bookmarkEnd w:id="4"/>
      <w:r w:rsidR="00EA47EF">
        <w:t>S1</w:t>
      </w:r>
      <w:r w:rsidR="00191993" w:rsidRPr="00E420EA">
        <w:t>. Mechanism of the polymerization reaction of KL and DMC (a) thermal decomposition of potassium per sulfate, (b) polymers of KLD, and (c) homopolymers of PDMC.</w:t>
      </w:r>
      <w:bookmarkEnd w:id="1"/>
      <w:bookmarkEnd w:id="2"/>
      <w:bookmarkEnd w:id="3"/>
    </w:p>
    <w:p w14:paraId="042A2FED" w14:textId="77777777" w:rsidR="00FA3EC3" w:rsidRDefault="000E2250"/>
    <w:sectPr w:rsidR="00FA3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TKaiti"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993"/>
    <w:rsid w:val="000E2250"/>
    <w:rsid w:val="00191993"/>
    <w:rsid w:val="00442CD0"/>
    <w:rsid w:val="00712554"/>
    <w:rsid w:val="007555C4"/>
    <w:rsid w:val="008E034D"/>
    <w:rsid w:val="00C2684A"/>
    <w:rsid w:val="00EA4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68AB8"/>
  <w15:chartTrackingRefBased/>
  <w15:docId w15:val="{6E5AB5CA-1E94-4EF7-BACF-445A8BB44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1993"/>
    <w:pPr>
      <w:spacing w:after="200" w:line="36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">
    <w:name w:val="Figures"/>
    <w:basedOn w:val="Normal"/>
    <w:link w:val="FiguresChar"/>
    <w:autoRedefine/>
    <w:qFormat/>
    <w:rsid w:val="00712554"/>
    <w:pPr>
      <w:spacing w:after="0" w:line="240" w:lineRule="auto"/>
    </w:pPr>
    <w:rPr>
      <w:rFonts w:ascii="Times-Roman" w:eastAsia="STKaiti" w:hAnsi="Times-Roman" w:cs="Times-Roman"/>
      <w:bCs/>
      <w:sz w:val="24"/>
      <w:szCs w:val="24"/>
      <w:lang w:eastAsia="zh-CN" w:bidi="th-TH"/>
    </w:rPr>
  </w:style>
  <w:style w:type="character" w:customStyle="1" w:styleId="FiguresChar">
    <w:name w:val="Figures Char"/>
    <w:basedOn w:val="DefaultParagraphFont"/>
    <w:link w:val="Figures"/>
    <w:rsid w:val="00712554"/>
    <w:rPr>
      <w:rFonts w:ascii="Times-Roman" w:eastAsia="STKaiti" w:hAnsi="Times-Roman" w:cs="Times-Roman"/>
      <w:bCs/>
      <w:sz w:val="24"/>
      <w:szCs w:val="24"/>
      <w:lang w:val="en-US" w:eastAsia="zh-CN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pfatehi@lakeheadu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am Fatehi</dc:creator>
  <cp:keywords/>
  <dc:description/>
  <cp:lastModifiedBy>Pedram Fatehi</cp:lastModifiedBy>
  <cp:revision>2</cp:revision>
  <dcterms:created xsi:type="dcterms:W3CDTF">2019-01-05T02:21:00Z</dcterms:created>
  <dcterms:modified xsi:type="dcterms:W3CDTF">2019-01-05T02:21:00Z</dcterms:modified>
</cp:coreProperties>
</file>